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i/>
          <w:iCs/>
          <w:sz w:val="24"/>
          <w:highlight w:val="none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highlight w:val="none"/>
          <w:lang w:val="en-GB"/>
        </w:rPr>
        <w:t xml:space="preserve">Supplementary Figure 1: 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(A) Construction of luciferase-labelled AMC-HN8 cells. Scale bar: 500 μm. (B)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Representative images of IHC staining of inguinal lymph nodes with pan-cytokeratin. Scale bar: 20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highlight w:val="none"/>
          <w:lang w:val="en-GB"/>
        </w:rPr>
        <w:t>μ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m.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>(C)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Western blotting was performed to evaluate EMT-related proteins (E-cadherin, N-cadherin, Slug, ZO-1, Claudin-1 and β-catenin) expression after nicotine stimulation in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cells. (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D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>) Protein expression of CHRNA5 in the subcellular region after nicotine stimulation. GAPDH served as the cytoplasmic and cytomembrane internal reference, whereas histone was used as the nuclear internal reference. (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US" w:eastAsia="zh-CN"/>
        </w:rPr>
        <w:t>E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) Construction of GFP-labelled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cells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infect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>ed with sh-CHRNA5 and sh-NC. Scale bar: 100 μm. (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US" w:eastAsia="zh-CN"/>
        </w:rPr>
        <w:t>F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) Western blotting was performed on EMT-related proteins (E-cadherin, N-cadherin, and ZO-1) in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cells with or without transduced sh-CHRNA5 lentiviral vector and subsequent coculture with nicotine. (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US" w:eastAsia="zh-CN"/>
        </w:rPr>
        <w:t>G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>) Representative images of the gross appearance of lung dissected in nude mice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i/>
          <w:iCs/>
          <w:sz w:val="24"/>
          <w:highlight w:val="none"/>
          <w:lang w:val="en-GB" w:eastAsia="zh-CN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i/>
          <w:iCs/>
          <w:sz w:val="24"/>
          <w:highlight w:val="none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highlight w:val="none"/>
          <w:lang w:val="en-GB"/>
        </w:rPr>
        <w:t>Supplementary Figure 2: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(A) Differential expression analysis of CHRNA5 in cohort 1. (B) Differential expression analysis of CHRNA5 in patients with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stratified based on the smoking status in cohort 1. (C) Correlation between CHRNA5 and the number of pack-years in cohort 1. (D) Western blotting was performed to examine the protein expression of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RABL6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, respectively, in AMC-HN8 and FD-LSC-1 cells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infect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>ed with oe-NC and oe-RABL6 lentiviruses. (E) Representative images of molecular docking demonstrating the specific residues of the calculated binding site and combination types between CHRNA5 and RABL6-39-279aa region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GB" w:eastAsia="zh-CN"/>
        </w:rPr>
      </w:pPr>
    </w:p>
    <w:p>
      <w:pPr>
        <w:spacing w:line="360" w:lineRule="auto"/>
        <w:rPr>
          <w:rFonts w:ascii="Times New Roman" w:hAnsi="Times New Roman" w:cs="Times New Roman"/>
          <w:i/>
          <w:iCs/>
          <w:sz w:val="24"/>
          <w:highlight w:val="none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highlight w:val="none"/>
          <w:lang w:val="en-GB"/>
        </w:rPr>
        <w:t>Supplementary Figure 3: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(A) Immunofluorescence staining revealed that nicotine treatment significantly upregulated RABL6 (red) expression in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cells, which was accompanied by a more pronounced co-localisation of RABL6 with CHRNA5 (green) in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cells. Scale bar: 20 μm. Immunofluorescence staining revealed that mice in the smoking group had higher protein expression of RABL6 (red) in pulmonary metastatic tissues (B) and metastatic lymph nodes (C), and the co-localisation with CHRNA5 (green) is more pronounced. Scale bar: 20 μm. (D) Smoking patients with </w:t>
      </w:r>
      <w:r>
        <w:rPr>
          <w:rFonts w:hint="eastAsia" w:ascii="Times New Roman" w:hAnsi="Times New Roman" w:cs="Times New Roman"/>
          <w:i/>
          <w:iCs/>
          <w:sz w:val="24"/>
          <w:highlight w:val="none"/>
          <w:lang w:val="en-GB"/>
        </w:rPr>
        <w:t>LSCC</w:t>
      </w:r>
      <w:r>
        <w:rPr>
          <w:rFonts w:ascii="Times New Roman" w:hAnsi="Times New Roman" w:cs="Times New Roman"/>
          <w:i/>
          <w:iCs/>
          <w:sz w:val="24"/>
          <w:highlight w:val="none"/>
          <w:lang w:val="en-GB"/>
        </w:rPr>
        <w:t xml:space="preserve"> had significantly higher RABL6 expression in tumour tissues and more pronounced co-localisation of RABL6 (red) with CHRNA5 (green). Scale bar: 20 μm.</w:t>
      </w:r>
    </w:p>
    <w:p>
      <w:pPr>
        <w:rPr>
          <w:highlight w:val="none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  <w:t>Supplementary Table 1: Clinicopathological features of clinical cohorts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  <w:t>Supplementary Table 2: The sequences of all primers used in this study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</w:pPr>
    </w:p>
    <w:p>
      <w:pPr>
        <w:spacing w:line="360" w:lineRule="auto"/>
        <w:rPr>
          <w:lang w:val="en-GB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highlight w:val="none"/>
          <w:lang w:val="en-GB"/>
        </w:rPr>
        <w:t>Supplementary Table 3: The antibodies used in this study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MTNkYjFkODk5ZWIwN2JlYmI5YzIwNDNlZmQ3MTMifQ=="/>
  </w:docVars>
  <w:rsids>
    <w:rsidRoot w:val="246E20A4"/>
    <w:rsid w:val="040C6192"/>
    <w:rsid w:val="246E20A4"/>
    <w:rsid w:val="7DC2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2200</Characters>
  <Lines>0</Lines>
  <Paragraphs>0</Paragraphs>
  <TotalTime>0</TotalTime>
  <ScaleCrop>false</ScaleCrop>
  <LinksUpToDate>false</LinksUpToDate>
  <CharactersWithSpaces>255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4:02:00Z</dcterms:created>
  <dc:creator>syj</dc:creator>
  <cp:lastModifiedBy>syj</cp:lastModifiedBy>
  <dcterms:modified xsi:type="dcterms:W3CDTF">2024-05-24T16:2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352A6D1D43042E3BFCD89C447C61D13_11</vt:lpwstr>
  </property>
</Properties>
</file>